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D7B3E" w:rsidRPr="006A2AFE" w:rsidRDefault="00D37230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b/>
          <w:szCs w:val="21"/>
        </w:rPr>
        <w:t xml:space="preserve">Table </w:t>
      </w:r>
      <w:r>
        <w:rPr>
          <w:rFonts w:ascii="Times New Roman" w:hAnsi="Times New Roman" w:cs="Times New Roman" w:hint="eastAsia"/>
          <w:b/>
          <w:szCs w:val="21"/>
        </w:rPr>
        <w:t>S2</w:t>
      </w:r>
      <w:bookmarkStart w:id="0" w:name="_GoBack"/>
      <w:bookmarkEnd w:id="0"/>
      <w:r w:rsidR="001D7B3E" w:rsidRPr="006A2AFE">
        <w:rPr>
          <w:rFonts w:ascii="Times New Roman" w:hAnsi="Times New Roman" w:cs="Times New Roman"/>
          <w:b/>
          <w:szCs w:val="21"/>
        </w:rPr>
        <w:t xml:space="preserve">. Network meta-analysis results for six efficacy endpoints </w:t>
      </w:r>
      <w:r w:rsidR="00AE6A45" w:rsidRPr="006A2AFE">
        <w:rPr>
          <w:rFonts w:ascii="Times New Roman" w:hAnsi="Times New Roman" w:cs="Times New Roman"/>
          <w:b/>
          <w:szCs w:val="21"/>
        </w:rPr>
        <w:t>in open cases.</w:t>
      </w:r>
    </w:p>
    <w:tbl>
      <w:tblPr>
        <w:tblW w:w="15963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961"/>
        <w:gridCol w:w="2542"/>
        <w:gridCol w:w="2375"/>
        <w:gridCol w:w="2486"/>
        <w:gridCol w:w="2319"/>
        <w:gridCol w:w="2319"/>
        <w:gridCol w:w="1961"/>
      </w:tblGrid>
      <w:tr w:rsidR="001D7B3E" w:rsidRPr="006A2AFE" w:rsidTr="001D7B3E">
        <w:trPr>
          <w:trHeight w:val="428"/>
        </w:trPr>
        <w:tc>
          <w:tcPr>
            <w:tcW w:w="1961" w:type="dxa"/>
            <w:vMerge w:val="restart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2B0F38" w:rsidRPr="006A2AFE" w:rsidRDefault="002B0F38" w:rsidP="002B0F3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A2AF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Time to union*</w:t>
            </w:r>
          </w:p>
        </w:tc>
        <w:tc>
          <w:tcPr>
            <w:tcW w:w="2542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2B0F38" w:rsidRPr="006A2AFE" w:rsidRDefault="00AE6A45" w:rsidP="001D7B3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6A2AFE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RIN</w:t>
            </w:r>
          </w:p>
        </w:tc>
        <w:tc>
          <w:tcPr>
            <w:tcW w:w="2375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2B0F38" w:rsidRPr="006A2AFE" w:rsidRDefault="002B0F38" w:rsidP="00AE6A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2A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5 (-0.81, 1.94)</w:t>
            </w:r>
          </w:p>
        </w:tc>
        <w:tc>
          <w:tcPr>
            <w:tcW w:w="2486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2B0F38" w:rsidRPr="006A2AFE" w:rsidRDefault="002B0F38" w:rsidP="001D7B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2A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21 (-3, 2.6)</w:t>
            </w:r>
          </w:p>
        </w:tc>
        <w:tc>
          <w:tcPr>
            <w:tcW w:w="2319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2B0F38" w:rsidRPr="006A2AFE" w:rsidRDefault="002B0F38" w:rsidP="001D7B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2A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4 (-0.75, 2.26)</w:t>
            </w:r>
          </w:p>
        </w:tc>
        <w:tc>
          <w:tcPr>
            <w:tcW w:w="2319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2B0F38" w:rsidRPr="006A2AFE" w:rsidRDefault="002B0F38" w:rsidP="001D7B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2A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6 (-1.16, 4.39)</w:t>
            </w:r>
          </w:p>
        </w:tc>
        <w:tc>
          <w:tcPr>
            <w:tcW w:w="1961" w:type="dxa"/>
            <w:vMerge w:val="restart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2B0F38" w:rsidRPr="006A2AFE" w:rsidRDefault="002B0F38" w:rsidP="002B0F3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A2AF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Reoperation</w:t>
            </w:r>
          </w:p>
        </w:tc>
      </w:tr>
      <w:tr w:rsidR="001D7B3E" w:rsidRPr="006A2AFE" w:rsidTr="001D7B3E">
        <w:trPr>
          <w:trHeight w:val="428"/>
        </w:trPr>
        <w:tc>
          <w:tcPr>
            <w:tcW w:w="1961" w:type="dxa"/>
            <w:vMerge/>
            <w:tcBorders>
              <w:top w:val="nil"/>
              <w:bottom w:val="nil"/>
            </w:tcBorders>
            <w:vAlign w:val="center"/>
            <w:hideMark/>
          </w:tcPr>
          <w:p w:rsidR="002B0F38" w:rsidRPr="006A2AFE" w:rsidRDefault="002B0F38" w:rsidP="002B0F3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25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B0F38" w:rsidRPr="006A2AFE" w:rsidRDefault="002B0F38" w:rsidP="00AE6A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2A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98 (-6.69, 5.04)</w:t>
            </w:r>
          </w:p>
        </w:tc>
        <w:tc>
          <w:tcPr>
            <w:tcW w:w="23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B0F38" w:rsidRPr="006A2AFE" w:rsidRDefault="00AE6A45" w:rsidP="001D7B3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6A2AFE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UIN</w:t>
            </w:r>
          </w:p>
        </w:tc>
        <w:tc>
          <w:tcPr>
            <w:tcW w:w="24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B0F38" w:rsidRPr="006A2AFE" w:rsidRDefault="002B0F38" w:rsidP="001D7B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2A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85 (-3.34, 1.82)</w:t>
            </w:r>
          </w:p>
        </w:tc>
        <w:tc>
          <w:tcPr>
            <w:tcW w:w="23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B0F38" w:rsidRPr="006A2AFE" w:rsidRDefault="002B0F38" w:rsidP="001D7B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2A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9 (-0.85, 1.24)</w:t>
            </w:r>
          </w:p>
        </w:tc>
        <w:tc>
          <w:tcPr>
            <w:tcW w:w="23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B0F38" w:rsidRPr="006A2AFE" w:rsidRDefault="002B0F38" w:rsidP="001D7B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2A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6 (-1.51, 3.64)</w:t>
            </w:r>
          </w:p>
        </w:tc>
        <w:tc>
          <w:tcPr>
            <w:tcW w:w="1961" w:type="dxa"/>
            <w:vMerge/>
            <w:tcBorders>
              <w:top w:val="nil"/>
              <w:bottom w:val="nil"/>
            </w:tcBorders>
            <w:vAlign w:val="center"/>
            <w:hideMark/>
          </w:tcPr>
          <w:p w:rsidR="002B0F38" w:rsidRPr="006A2AFE" w:rsidRDefault="002B0F38" w:rsidP="002B0F3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</w:tr>
      <w:tr w:rsidR="001D7B3E" w:rsidRPr="006A2AFE" w:rsidTr="001D7B3E">
        <w:trPr>
          <w:trHeight w:val="428"/>
        </w:trPr>
        <w:tc>
          <w:tcPr>
            <w:tcW w:w="1961" w:type="dxa"/>
            <w:vMerge/>
            <w:tcBorders>
              <w:top w:val="nil"/>
              <w:bottom w:val="nil"/>
            </w:tcBorders>
            <w:vAlign w:val="center"/>
            <w:hideMark/>
          </w:tcPr>
          <w:p w:rsidR="002B0F38" w:rsidRPr="006A2AFE" w:rsidRDefault="002B0F38" w:rsidP="002B0F3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25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B0F38" w:rsidRPr="006A2AFE" w:rsidRDefault="002B0F38" w:rsidP="00AE6A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2A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3 (-10.57, 11.65)</w:t>
            </w:r>
          </w:p>
        </w:tc>
        <w:tc>
          <w:tcPr>
            <w:tcW w:w="23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B0F38" w:rsidRPr="006A2AFE" w:rsidRDefault="002B0F38" w:rsidP="00AE6A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2A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73 (-8.08, 10.87)</w:t>
            </w:r>
          </w:p>
        </w:tc>
        <w:tc>
          <w:tcPr>
            <w:tcW w:w="24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B0F38" w:rsidRPr="006A2AFE" w:rsidRDefault="00AE6A45" w:rsidP="001D7B3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6A2AFE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EN</w:t>
            </w:r>
          </w:p>
        </w:tc>
        <w:tc>
          <w:tcPr>
            <w:tcW w:w="23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B0F38" w:rsidRPr="006A2AFE" w:rsidRDefault="002B0F38" w:rsidP="001D7B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2A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5 (-1.38, 3.29)</w:t>
            </w:r>
          </w:p>
        </w:tc>
        <w:tc>
          <w:tcPr>
            <w:tcW w:w="23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B0F38" w:rsidRPr="006A2AFE" w:rsidRDefault="002B0F38" w:rsidP="001D7B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2A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81 (-1.51, 5.15)</w:t>
            </w:r>
          </w:p>
        </w:tc>
        <w:tc>
          <w:tcPr>
            <w:tcW w:w="1961" w:type="dxa"/>
            <w:vMerge/>
            <w:tcBorders>
              <w:top w:val="nil"/>
              <w:bottom w:val="nil"/>
            </w:tcBorders>
            <w:vAlign w:val="center"/>
            <w:hideMark/>
          </w:tcPr>
          <w:p w:rsidR="002B0F38" w:rsidRPr="006A2AFE" w:rsidRDefault="002B0F38" w:rsidP="002B0F3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</w:tr>
      <w:tr w:rsidR="001D7B3E" w:rsidRPr="006A2AFE" w:rsidTr="001D7B3E">
        <w:trPr>
          <w:trHeight w:val="428"/>
        </w:trPr>
        <w:tc>
          <w:tcPr>
            <w:tcW w:w="1961" w:type="dxa"/>
            <w:vMerge/>
            <w:tcBorders>
              <w:top w:val="nil"/>
              <w:bottom w:val="nil"/>
            </w:tcBorders>
            <w:vAlign w:val="center"/>
            <w:hideMark/>
          </w:tcPr>
          <w:p w:rsidR="002B0F38" w:rsidRPr="006A2AFE" w:rsidRDefault="002B0F38" w:rsidP="002B0F3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25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B0F38" w:rsidRPr="006A2AFE" w:rsidRDefault="002B0F38" w:rsidP="00AE6A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2A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.07 (-10.33, 5.9)</w:t>
            </w:r>
          </w:p>
        </w:tc>
        <w:tc>
          <w:tcPr>
            <w:tcW w:w="23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B0F38" w:rsidRPr="006A2AFE" w:rsidRDefault="002B0F38" w:rsidP="00AE6A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2A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07 (-7.01, 4.25)</w:t>
            </w:r>
          </w:p>
        </w:tc>
        <w:tc>
          <w:tcPr>
            <w:tcW w:w="24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B0F38" w:rsidRPr="006A2AFE" w:rsidRDefault="002B0F38" w:rsidP="001D7B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2A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.78 (-10.41, 4.82)</w:t>
            </w:r>
          </w:p>
        </w:tc>
        <w:tc>
          <w:tcPr>
            <w:tcW w:w="23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B0F38" w:rsidRPr="006A2AFE" w:rsidRDefault="002B0F38" w:rsidP="001D7B3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6A2AFE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E</w:t>
            </w:r>
            <w:r w:rsidR="00AE6A45" w:rsidRPr="006A2AFE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F</w:t>
            </w:r>
          </w:p>
        </w:tc>
        <w:tc>
          <w:tcPr>
            <w:tcW w:w="23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B0F38" w:rsidRPr="006A2AFE" w:rsidRDefault="002B0F38" w:rsidP="001D7B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2A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6 (-1.48, 3.2)</w:t>
            </w:r>
          </w:p>
        </w:tc>
        <w:tc>
          <w:tcPr>
            <w:tcW w:w="1961" w:type="dxa"/>
            <w:vMerge/>
            <w:tcBorders>
              <w:top w:val="nil"/>
              <w:bottom w:val="nil"/>
            </w:tcBorders>
            <w:vAlign w:val="center"/>
            <w:hideMark/>
          </w:tcPr>
          <w:p w:rsidR="002B0F38" w:rsidRPr="006A2AFE" w:rsidRDefault="002B0F38" w:rsidP="002B0F3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</w:tr>
      <w:tr w:rsidR="001D7B3E" w:rsidRPr="006A2AFE" w:rsidTr="001D7B3E">
        <w:trPr>
          <w:trHeight w:val="428"/>
        </w:trPr>
        <w:tc>
          <w:tcPr>
            <w:tcW w:w="1961" w:type="dxa"/>
            <w:vMerge/>
            <w:tcBorders>
              <w:top w:val="nil"/>
              <w:bottom w:val="single" w:sz="12" w:space="0" w:color="auto"/>
            </w:tcBorders>
            <w:vAlign w:val="center"/>
            <w:hideMark/>
          </w:tcPr>
          <w:p w:rsidR="002B0F38" w:rsidRPr="006A2AFE" w:rsidRDefault="002B0F38" w:rsidP="002B0F3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2542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B0F38" w:rsidRPr="006A2AFE" w:rsidRDefault="001D7B3E" w:rsidP="001D7B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2A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375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B0F38" w:rsidRPr="006A2AFE" w:rsidRDefault="001D7B3E" w:rsidP="001D7B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2A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486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B0F38" w:rsidRPr="006A2AFE" w:rsidRDefault="001D7B3E" w:rsidP="001D7B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2A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319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B0F38" w:rsidRPr="006A2AFE" w:rsidRDefault="001D7B3E" w:rsidP="001D7B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2A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319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B0F38" w:rsidRPr="006A2AFE" w:rsidRDefault="00AE6A45" w:rsidP="001D7B3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6A2AFE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P</w:t>
            </w:r>
          </w:p>
        </w:tc>
        <w:tc>
          <w:tcPr>
            <w:tcW w:w="1961" w:type="dxa"/>
            <w:vMerge/>
            <w:tcBorders>
              <w:top w:val="nil"/>
              <w:bottom w:val="single" w:sz="12" w:space="0" w:color="auto"/>
            </w:tcBorders>
            <w:vAlign w:val="center"/>
            <w:hideMark/>
          </w:tcPr>
          <w:p w:rsidR="002B0F38" w:rsidRPr="006A2AFE" w:rsidRDefault="002B0F38" w:rsidP="002B0F3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</w:tr>
      <w:tr w:rsidR="001D7B3E" w:rsidRPr="006A2AFE" w:rsidTr="001D7B3E">
        <w:trPr>
          <w:trHeight w:val="428"/>
        </w:trPr>
        <w:tc>
          <w:tcPr>
            <w:tcW w:w="1961" w:type="dxa"/>
            <w:vMerge w:val="restart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2B0F38" w:rsidRPr="006A2AFE" w:rsidRDefault="002B0F38" w:rsidP="002B0F3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A2AF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Nonunion</w:t>
            </w:r>
          </w:p>
        </w:tc>
        <w:tc>
          <w:tcPr>
            <w:tcW w:w="2542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2B0F38" w:rsidRPr="006A2AFE" w:rsidRDefault="00AE6A45" w:rsidP="001D7B3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6A2AFE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RIN</w:t>
            </w:r>
          </w:p>
        </w:tc>
        <w:tc>
          <w:tcPr>
            <w:tcW w:w="2375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2B0F38" w:rsidRPr="006A2AFE" w:rsidRDefault="002B0F38" w:rsidP="001D7B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2A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47 (-2.38, 1.32)</w:t>
            </w:r>
          </w:p>
        </w:tc>
        <w:tc>
          <w:tcPr>
            <w:tcW w:w="2486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2B0F38" w:rsidRPr="006A2AFE" w:rsidRDefault="002B0F38" w:rsidP="001D7B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2A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5 (-2.94, 2.03)</w:t>
            </w:r>
          </w:p>
        </w:tc>
        <w:tc>
          <w:tcPr>
            <w:tcW w:w="2319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2B0F38" w:rsidRPr="006A2AFE" w:rsidRDefault="002B0F38" w:rsidP="001D7B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2A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3 (-1.4, 2.07)</w:t>
            </w:r>
          </w:p>
        </w:tc>
        <w:tc>
          <w:tcPr>
            <w:tcW w:w="2319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2B0F38" w:rsidRPr="006A2AFE" w:rsidRDefault="002B0F38" w:rsidP="001D7B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2A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94 (-5.09, 2.16)</w:t>
            </w:r>
          </w:p>
        </w:tc>
        <w:tc>
          <w:tcPr>
            <w:tcW w:w="1961" w:type="dxa"/>
            <w:vMerge w:val="restart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2B0F38" w:rsidRPr="006A2AFE" w:rsidRDefault="002B0F38" w:rsidP="002B0F3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A2AF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Malunion</w:t>
            </w:r>
          </w:p>
        </w:tc>
      </w:tr>
      <w:tr w:rsidR="001D7B3E" w:rsidRPr="006A2AFE" w:rsidTr="001D7B3E">
        <w:trPr>
          <w:trHeight w:val="428"/>
        </w:trPr>
        <w:tc>
          <w:tcPr>
            <w:tcW w:w="1961" w:type="dxa"/>
            <w:vMerge/>
            <w:tcBorders>
              <w:top w:val="nil"/>
              <w:bottom w:val="nil"/>
            </w:tcBorders>
            <w:vAlign w:val="center"/>
            <w:hideMark/>
          </w:tcPr>
          <w:p w:rsidR="002B0F38" w:rsidRPr="006A2AFE" w:rsidRDefault="002B0F38" w:rsidP="002B0F3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25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B0F38" w:rsidRPr="006A2AFE" w:rsidRDefault="002B0F38" w:rsidP="001D7B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2A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25 (-2.31, 1.79)</w:t>
            </w:r>
          </w:p>
        </w:tc>
        <w:tc>
          <w:tcPr>
            <w:tcW w:w="23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B0F38" w:rsidRPr="006A2AFE" w:rsidRDefault="00AE6A45" w:rsidP="001D7B3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6A2AFE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UIN</w:t>
            </w:r>
          </w:p>
        </w:tc>
        <w:tc>
          <w:tcPr>
            <w:tcW w:w="24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B0F38" w:rsidRPr="006A2AFE" w:rsidRDefault="002B0F38" w:rsidP="001D7B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2A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1 (-2.09, 2.19)</w:t>
            </w:r>
          </w:p>
        </w:tc>
        <w:tc>
          <w:tcPr>
            <w:tcW w:w="23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B0F38" w:rsidRPr="006A2AFE" w:rsidRDefault="002B0F38" w:rsidP="001D7B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2A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 (-0.31, 2.05)</w:t>
            </w:r>
          </w:p>
        </w:tc>
        <w:tc>
          <w:tcPr>
            <w:tcW w:w="23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B0F38" w:rsidRPr="006A2AFE" w:rsidRDefault="002B0F38" w:rsidP="001D7B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2A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47 (-4.35, 2.44)</w:t>
            </w:r>
          </w:p>
        </w:tc>
        <w:tc>
          <w:tcPr>
            <w:tcW w:w="1961" w:type="dxa"/>
            <w:vMerge/>
            <w:tcBorders>
              <w:top w:val="nil"/>
              <w:bottom w:val="nil"/>
            </w:tcBorders>
            <w:vAlign w:val="center"/>
            <w:hideMark/>
          </w:tcPr>
          <w:p w:rsidR="002B0F38" w:rsidRPr="006A2AFE" w:rsidRDefault="002B0F38" w:rsidP="002B0F3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</w:tr>
      <w:tr w:rsidR="001D7B3E" w:rsidRPr="006A2AFE" w:rsidTr="001D7B3E">
        <w:trPr>
          <w:trHeight w:val="428"/>
        </w:trPr>
        <w:tc>
          <w:tcPr>
            <w:tcW w:w="1961" w:type="dxa"/>
            <w:vMerge/>
            <w:tcBorders>
              <w:top w:val="nil"/>
              <w:bottom w:val="nil"/>
            </w:tcBorders>
            <w:vAlign w:val="center"/>
            <w:hideMark/>
          </w:tcPr>
          <w:p w:rsidR="002B0F38" w:rsidRPr="006A2AFE" w:rsidRDefault="002B0F38" w:rsidP="002B0F3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25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B0F38" w:rsidRPr="006A2AFE" w:rsidRDefault="002B0F38" w:rsidP="001D7B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2A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46 (-4, 3.03)</w:t>
            </w:r>
          </w:p>
        </w:tc>
        <w:tc>
          <w:tcPr>
            <w:tcW w:w="23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B0F38" w:rsidRPr="006A2AFE" w:rsidRDefault="002B0F38" w:rsidP="001D7B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2A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21 (-3.35, 2.91)</w:t>
            </w:r>
          </w:p>
        </w:tc>
        <w:tc>
          <w:tcPr>
            <w:tcW w:w="24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B0F38" w:rsidRPr="006A2AFE" w:rsidRDefault="00AE6A45" w:rsidP="001D7B3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6A2AFE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EN</w:t>
            </w:r>
          </w:p>
        </w:tc>
        <w:tc>
          <w:tcPr>
            <w:tcW w:w="23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B0F38" w:rsidRPr="006A2AFE" w:rsidRDefault="002B0F38" w:rsidP="001D7B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2A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1 (-0.97, 2.61)</w:t>
            </w:r>
          </w:p>
        </w:tc>
        <w:tc>
          <w:tcPr>
            <w:tcW w:w="23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B0F38" w:rsidRPr="006A2AFE" w:rsidRDefault="002B0F38" w:rsidP="001D7B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2A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48 (-4.63, 2.75)</w:t>
            </w:r>
          </w:p>
        </w:tc>
        <w:tc>
          <w:tcPr>
            <w:tcW w:w="1961" w:type="dxa"/>
            <w:vMerge/>
            <w:tcBorders>
              <w:top w:val="nil"/>
              <w:bottom w:val="nil"/>
            </w:tcBorders>
            <w:vAlign w:val="center"/>
            <w:hideMark/>
          </w:tcPr>
          <w:p w:rsidR="002B0F38" w:rsidRPr="006A2AFE" w:rsidRDefault="002B0F38" w:rsidP="002B0F3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</w:tr>
      <w:tr w:rsidR="001D7B3E" w:rsidRPr="006A2AFE" w:rsidTr="001D7B3E">
        <w:trPr>
          <w:trHeight w:val="428"/>
        </w:trPr>
        <w:tc>
          <w:tcPr>
            <w:tcW w:w="1961" w:type="dxa"/>
            <w:vMerge/>
            <w:tcBorders>
              <w:top w:val="nil"/>
              <w:bottom w:val="nil"/>
            </w:tcBorders>
            <w:vAlign w:val="center"/>
            <w:hideMark/>
          </w:tcPr>
          <w:p w:rsidR="002B0F38" w:rsidRPr="006A2AFE" w:rsidRDefault="002B0F38" w:rsidP="002B0F3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25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B0F38" w:rsidRPr="006A2AFE" w:rsidRDefault="002B0F38" w:rsidP="001D7B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2A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5 (-2.62, 1.56)</w:t>
            </w:r>
          </w:p>
        </w:tc>
        <w:tc>
          <w:tcPr>
            <w:tcW w:w="23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B0F38" w:rsidRPr="006A2AFE" w:rsidRDefault="002B0F38" w:rsidP="001D7B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2A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25 (-1.6, 1.09)</w:t>
            </w:r>
          </w:p>
        </w:tc>
        <w:tc>
          <w:tcPr>
            <w:tcW w:w="24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B0F38" w:rsidRPr="006A2AFE" w:rsidRDefault="002B0F38" w:rsidP="001D7B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2A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4 (-2.86, 2.78)</w:t>
            </w:r>
          </w:p>
        </w:tc>
        <w:tc>
          <w:tcPr>
            <w:tcW w:w="23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B0F38" w:rsidRPr="006A2AFE" w:rsidRDefault="002B0F38" w:rsidP="001D7B3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6A2AFE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E</w:t>
            </w:r>
            <w:r w:rsidR="00AE6A45" w:rsidRPr="006A2AFE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F</w:t>
            </w:r>
          </w:p>
        </w:tc>
        <w:tc>
          <w:tcPr>
            <w:tcW w:w="23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B0F38" w:rsidRPr="006A2AFE" w:rsidRDefault="002B0F38" w:rsidP="001D7B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2A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26 (-5.03, 1.36)</w:t>
            </w:r>
          </w:p>
        </w:tc>
        <w:tc>
          <w:tcPr>
            <w:tcW w:w="1961" w:type="dxa"/>
            <w:vMerge/>
            <w:tcBorders>
              <w:top w:val="nil"/>
              <w:bottom w:val="nil"/>
            </w:tcBorders>
            <w:vAlign w:val="center"/>
            <w:hideMark/>
          </w:tcPr>
          <w:p w:rsidR="002B0F38" w:rsidRPr="006A2AFE" w:rsidRDefault="002B0F38" w:rsidP="002B0F3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</w:tr>
      <w:tr w:rsidR="001D7B3E" w:rsidRPr="006A2AFE" w:rsidTr="001D7B3E">
        <w:trPr>
          <w:trHeight w:val="428"/>
        </w:trPr>
        <w:tc>
          <w:tcPr>
            <w:tcW w:w="1961" w:type="dxa"/>
            <w:vMerge/>
            <w:tcBorders>
              <w:top w:val="nil"/>
              <w:bottom w:val="single" w:sz="12" w:space="0" w:color="auto"/>
            </w:tcBorders>
            <w:vAlign w:val="center"/>
            <w:hideMark/>
          </w:tcPr>
          <w:p w:rsidR="002B0F38" w:rsidRPr="006A2AFE" w:rsidRDefault="002B0F38" w:rsidP="002B0F3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2542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B0F38" w:rsidRPr="006A2AFE" w:rsidRDefault="001D7B3E" w:rsidP="001D7B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2A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375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B0F38" w:rsidRPr="006A2AFE" w:rsidRDefault="001D7B3E" w:rsidP="001D7B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2A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486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B0F38" w:rsidRPr="006A2AFE" w:rsidRDefault="001D7B3E" w:rsidP="001D7B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2A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319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B0F38" w:rsidRPr="006A2AFE" w:rsidRDefault="001D7B3E" w:rsidP="001D7B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2A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319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B0F38" w:rsidRPr="006A2AFE" w:rsidRDefault="00AE6A45" w:rsidP="001D7B3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6A2AFE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P</w:t>
            </w:r>
          </w:p>
        </w:tc>
        <w:tc>
          <w:tcPr>
            <w:tcW w:w="1961" w:type="dxa"/>
            <w:vMerge/>
            <w:tcBorders>
              <w:top w:val="nil"/>
              <w:bottom w:val="single" w:sz="12" w:space="0" w:color="auto"/>
            </w:tcBorders>
            <w:vAlign w:val="center"/>
            <w:hideMark/>
          </w:tcPr>
          <w:p w:rsidR="002B0F38" w:rsidRPr="006A2AFE" w:rsidRDefault="002B0F38" w:rsidP="002B0F3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</w:tr>
      <w:tr w:rsidR="001D7B3E" w:rsidRPr="006A2AFE" w:rsidTr="001D7B3E">
        <w:trPr>
          <w:trHeight w:val="428"/>
        </w:trPr>
        <w:tc>
          <w:tcPr>
            <w:tcW w:w="1961" w:type="dxa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B0F38" w:rsidRPr="006A2AFE" w:rsidRDefault="002B0F38" w:rsidP="002B0F3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A2AF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Infection</w:t>
            </w:r>
          </w:p>
        </w:tc>
        <w:tc>
          <w:tcPr>
            <w:tcW w:w="2542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B0F38" w:rsidRPr="006A2AFE" w:rsidRDefault="00AE6A45" w:rsidP="001D7B3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6A2AFE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RIN</w:t>
            </w:r>
          </w:p>
        </w:tc>
        <w:tc>
          <w:tcPr>
            <w:tcW w:w="2375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B0F38" w:rsidRPr="006A2AFE" w:rsidRDefault="002B0F38" w:rsidP="001D7B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2A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1 (-0.22, 2.5)</w:t>
            </w:r>
          </w:p>
        </w:tc>
        <w:tc>
          <w:tcPr>
            <w:tcW w:w="248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B0F38" w:rsidRPr="006A2AFE" w:rsidRDefault="001D7B3E" w:rsidP="001D7B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2A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319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B0F38" w:rsidRPr="006A2AFE" w:rsidRDefault="002B0F38" w:rsidP="001D7B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2A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4 (-1.71, 2.32)</w:t>
            </w:r>
          </w:p>
        </w:tc>
        <w:tc>
          <w:tcPr>
            <w:tcW w:w="2319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B0F38" w:rsidRPr="006A2AFE" w:rsidRDefault="002B0F38" w:rsidP="001D7B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2A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8 (-2.21, 4.41)</w:t>
            </w:r>
          </w:p>
        </w:tc>
        <w:tc>
          <w:tcPr>
            <w:tcW w:w="1961" w:type="dxa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B0F38" w:rsidRPr="006A2AFE" w:rsidRDefault="002B0F38" w:rsidP="002B0F3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A2AF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Implant failure</w:t>
            </w:r>
          </w:p>
        </w:tc>
      </w:tr>
      <w:tr w:rsidR="001D7B3E" w:rsidRPr="006A2AFE" w:rsidTr="001D7B3E">
        <w:trPr>
          <w:trHeight w:val="428"/>
        </w:trPr>
        <w:tc>
          <w:tcPr>
            <w:tcW w:w="1961" w:type="dxa"/>
            <w:vMerge/>
            <w:vAlign w:val="center"/>
            <w:hideMark/>
          </w:tcPr>
          <w:p w:rsidR="002B0F38" w:rsidRPr="006A2AFE" w:rsidRDefault="002B0F38" w:rsidP="002B0F3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2542" w:type="dxa"/>
            <w:shd w:val="clear" w:color="auto" w:fill="auto"/>
            <w:noWrap/>
            <w:vAlign w:val="center"/>
            <w:hideMark/>
          </w:tcPr>
          <w:p w:rsidR="002B0F38" w:rsidRPr="006A2AFE" w:rsidRDefault="002B0F38" w:rsidP="001D7B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2A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8 (-1.04, 3.29)</w:t>
            </w:r>
          </w:p>
        </w:tc>
        <w:tc>
          <w:tcPr>
            <w:tcW w:w="2375" w:type="dxa"/>
            <w:shd w:val="clear" w:color="auto" w:fill="auto"/>
            <w:noWrap/>
            <w:vAlign w:val="center"/>
            <w:hideMark/>
          </w:tcPr>
          <w:p w:rsidR="002B0F38" w:rsidRPr="006A2AFE" w:rsidRDefault="00AE6A45" w:rsidP="001D7B3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6A2AFE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UIN</w:t>
            </w:r>
          </w:p>
        </w:tc>
        <w:tc>
          <w:tcPr>
            <w:tcW w:w="2486" w:type="dxa"/>
            <w:shd w:val="clear" w:color="auto" w:fill="auto"/>
            <w:noWrap/>
            <w:vAlign w:val="center"/>
            <w:hideMark/>
          </w:tcPr>
          <w:p w:rsidR="002B0F38" w:rsidRPr="006A2AFE" w:rsidRDefault="001D7B3E" w:rsidP="001D7B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2A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319" w:type="dxa"/>
            <w:shd w:val="clear" w:color="auto" w:fill="auto"/>
            <w:noWrap/>
            <w:vAlign w:val="center"/>
            <w:hideMark/>
          </w:tcPr>
          <w:p w:rsidR="002B0F38" w:rsidRPr="006A2AFE" w:rsidRDefault="002B0F38" w:rsidP="001D7B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2A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57 (-2.32, 0.65)</w:t>
            </w:r>
          </w:p>
        </w:tc>
        <w:tc>
          <w:tcPr>
            <w:tcW w:w="2319" w:type="dxa"/>
            <w:shd w:val="clear" w:color="auto" w:fill="auto"/>
            <w:noWrap/>
            <w:vAlign w:val="center"/>
            <w:hideMark/>
          </w:tcPr>
          <w:p w:rsidR="002B0F38" w:rsidRPr="006A2AFE" w:rsidRDefault="002B0F38" w:rsidP="001D7B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2A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7 (-3.09, 3)</w:t>
            </w:r>
          </w:p>
        </w:tc>
        <w:tc>
          <w:tcPr>
            <w:tcW w:w="1961" w:type="dxa"/>
            <w:vMerge/>
            <w:vAlign w:val="center"/>
            <w:hideMark/>
          </w:tcPr>
          <w:p w:rsidR="002B0F38" w:rsidRPr="006A2AFE" w:rsidRDefault="002B0F38" w:rsidP="002B0F3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</w:tr>
      <w:tr w:rsidR="001D7B3E" w:rsidRPr="006A2AFE" w:rsidTr="001D7B3E">
        <w:trPr>
          <w:trHeight w:val="428"/>
        </w:trPr>
        <w:tc>
          <w:tcPr>
            <w:tcW w:w="1961" w:type="dxa"/>
            <w:vMerge/>
            <w:vAlign w:val="center"/>
            <w:hideMark/>
          </w:tcPr>
          <w:p w:rsidR="002B0F38" w:rsidRPr="006A2AFE" w:rsidRDefault="002B0F38" w:rsidP="002B0F3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2542" w:type="dxa"/>
            <w:shd w:val="clear" w:color="auto" w:fill="auto"/>
            <w:noWrap/>
            <w:vAlign w:val="center"/>
            <w:hideMark/>
          </w:tcPr>
          <w:p w:rsidR="002B0F38" w:rsidRPr="006A2AFE" w:rsidRDefault="002B0F38" w:rsidP="001D7B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2A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75 (-1.39, 7.2)</w:t>
            </w:r>
          </w:p>
        </w:tc>
        <w:tc>
          <w:tcPr>
            <w:tcW w:w="2375" w:type="dxa"/>
            <w:shd w:val="clear" w:color="auto" w:fill="auto"/>
            <w:noWrap/>
            <w:vAlign w:val="center"/>
            <w:hideMark/>
          </w:tcPr>
          <w:p w:rsidR="002B0F38" w:rsidRPr="006A2AFE" w:rsidRDefault="002B0F38" w:rsidP="001D7B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2A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67 (-2.07, 5.68)</w:t>
            </w:r>
          </w:p>
        </w:tc>
        <w:tc>
          <w:tcPr>
            <w:tcW w:w="2486" w:type="dxa"/>
            <w:shd w:val="clear" w:color="auto" w:fill="auto"/>
            <w:noWrap/>
            <w:vAlign w:val="center"/>
            <w:hideMark/>
          </w:tcPr>
          <w:p w:rsidR="002B0F38" w:rsidRPr="006A2AFE" w:rsidRDefault="00AE6A45" w:rsidP="001D7B3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6A2AFE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EN</w:t>
            </w:r>
          </w:p>
        </w:tc>
        <w:tc>
          <w:tcPr>
            <w:tcW w:w="2319" w:type="dxa"/>
            <w:shd w:val="clear" w:color="auto" w:fill="auto"/>
            <w:noWrap/>
            <w:vAlign w:val="center"/>
            <w:hideMark/>
          </w:tcPr>
          <w:p w:rsidR="002B0F38" w:rsidRPr="006A2AFE" w:rsidRDefault="002B0F38" w:rsidP="001D7B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2A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37 (-1.13, 6.05)</w:t>
            </w:r>
          </w:p>
        </w:tc>
        <w:tc>
          <w:tcPr>
            <w:tcW w:w="2319" w:type="dxa"/>
            <w:shd w:val="clear" w:color="auto" w:fill="auto"/>
            <w:noWrap/>
            <w:vAlign w:val="center"/>
            <w:hideMark/>
          </w:tcPr>
          <w:p w:rsidR="002B0F38" w:rsidRPr="006A2AFE" w:rsidRDefault="001D7B3E" w:rsidP="001D7B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2A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961" w:type="dxa"/>
            <w:vMerge/>
            <w:vAlign w:val="center"/>
            <w:hideMark/>
          </w:tcPr>
          <w:p w:rsidR="002B0F38" w:rsidRPr="006A2AFE" w:rsidRDefault="002B0F38" w:rsidP="002B0F3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</w:tr>
      <w:tr w:rsidR="001D7B3E" w:rsidRPr="006A2AFE" w:rsidTr="001D7B3E">
        <w:trPr>
          <w:trHeight w:val="428"/>
        </w:trPr>
        <w:tc>
          <w:tcPr>
            <w:tcW w:w="1961" w:type="dxa"/>
            <w:vMerge/>
            <w:vAlign w:val="center"/>
            <w:hideMark/>
          </w:tcPr>
          <w:p w:rsidR="002B0F38" w:rsidRPr="006A2AFE" w:rsidRDefault="002B0F38" w:rsidP="002B0F3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2542" w:type="dxa"/>
            <w:shd w:val="clear" w:color="auto" w:fill="auto"/>
            <w:noWrap/>
            <w:vAlign w:val="center"/>
            <w:hideMark/>
          </w:tcPr>
          <w:p w:rsidR="002B0F38" w:rsidRPr="006A2AFE" w:rsidRDefault="002B0F38" w:rsidP="001D7B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2A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6 (-1.86, 2.88)</w:t>
            </w:r>
          </w:p>
        </w:tc>
        <w:tc>
          <w:tcPr>
            <w:tcW w:w="2375" w:type="dxa"/>
            <w:shd w:val="clear" w:color="auto" w:fill="auto"/>
            <w:noWrap/>
            <w:vAlign w:val="center"/>
            <w:hideMark/>
          </w:tcPr>
          <w:p w:rsidR="002B0F38" w:rsidRPr="006A2AFE" w:rsidRDefault="002B0F38" w:rsidP="001D7B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2A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72 (-2.1, 0.84)</w:t>
            </w:r>
          </w:p>
        </w:tc>
        <w:tc>
          <w:tcPr>
            <w:tcW w:w="2486" w:type="dxa"/>
            <w:shd w:val="clear" w:color="auto" w:fill="auto"/>
            <w:noWrap/>
            <w:vAlign w:val="center"/>
            <w:hideMark/>
          </w:tcPr>
          <w:p w:rsidR="002B0F38" w:rsidRPr="006A2AFE" w:rsidRDefault="002B0F38" w:rsidP="001D7B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2A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.37 (-6.05, 1.13)</w:t>
            </w:r>
          </w:p>
        </w:tc>
        <w:tc>
          <w:tcPr>
            <w:tcW w:w="2319" w:type="dxa"/>
            <w:shd w:val="clear" w:color="auto" w:fill="auto"/>
            <w:noWrap/>
            <w:vAlign w:val="center"/>
            <w:hideMark/>
          </w:tcPr>
          <w:p w:rsidR="002B0F38" w:rsidRPr="006A2AFE" w:rsidRDefault="002B0F38" w:rsidP="001D7B3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6A2AFE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E</w:t>
            </w:r>
            <w:r w:rsidR="00AE6A45" w:rsidRPr="006A2AFE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F</w:t>
            </w:r>
          </w:p>
        </w:tc>
        <w:tc>
          <w:tcPr>
            <w:tcW w:w="2319" w:type="dxa"/>
            <w:shd w:val="clear" w:color="auto" w:fill="auto"/>
            <w:noWrap/>
            <w:vAlign w:val="center"/>
            <w:hideMark/>
          </w:tcPr>
          <w:p w:rsidR="002B0F38" w:rsidRPr="006A2AFE" w:rsidRDefault="002B0F38" w:rsidP="001D7B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2A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5 (-1.91, 3.42)</w:t>
            </w:r>
          </w:p>
        </w:tc>
        <w:tc>
          <w:tcPr>
            <w:tcW w:w="1961" w:type="dxa"/>
            <w:vMerge/>
            <w:vAlign w:val="center"/>
            <w:hideMark/>
          </w:tcPr>
          <w:p w:rsidR="002B0F38" w:rsidRPr="006A2AFE" w:rsidRDefault="002B0F38" w:rsidP="002B0F3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</w:tr>
      <w:tr w:rsidR="001D7B3E" w:rsidRPr="006A2AFE" w:rsidTr="001D7B3E">
        <w:trPr>
          <w:trHeight w:val="428"/>
        </w:trPr>
        <w:tc>
          <w:tcPr>
            <w:tcW w:w="1961" w:type="dxa"/>
            <w:vMerge/>
            <w:vAlign w:val="center"/>
            <w:hideMark/>
          </w:tcPr>
          <w:p w:rsidR="002B0F38" w:rsidRPr="006A2AFE" w:rsidRDefault="002B0F38" w:rsidP="002B0F3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2542" w:type="dxa"/>
            <w:shd w:val="clear" w:color="auto" w:fill="auto"/>
            <w:noWrap/>
            <w:vAlign w:val="center"/>
            <w:hideMark/>
          </w:tcPr>
          <w:p w:rsidR="002B0F38" w:rsidRPr="006A2AFE" w:rsidRDefault="002B0F38" w:rsidP="001D7B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2A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21 (-4.15, 4)</w:t>
            </w:r>
          </w:p>
        </w:tc>
        <w:tc>
          <w:tcPr>
            <w:tcW w:w="2375" w:type="dxa"/>
            <w:shd w:val="clear" w:color="auto" w:fill="auto"/>
            <w:noWrap/>
            <w:vAlign w:val="center"/>
            <w:hideMark/>
          </w:tcPr>
          <w:p w:rsidR="002B0F38" w:rsidRPr="006A2AFE" w:rsidRDefault="002B0F38" w:rsidP="001D7B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2A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29 (-4.8, 2.44)</w:t>
            </w:r>
          </w:p>
        </w:tc>
        <w:tc>
          <w:tcPr>
            <w:tcW w:w="2486" w:type="dxa"/>
            <w:shd w:val="clear" w:color="auto" w:fill="auto"/>
            <w:noWrap/>
            <w:vAlign w:val="center"/>
            <w:hideMark/>
          </w:tcPr>
          <w:p w:rsidR="002B0F38" w:rsidRPr="006A2AFE" w:rsidRDefault="002B0F38" w:rsidP="001D7B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2A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.96 (-7.89, 1.87)</w:t>
            </w:r>
          </w:p>
        </w:tc>
        <w:tc>
          <w:tcPr>
            <w:tcW w:w="2319" w:type="dxa"/>
            <w:shd w:val="clear" w:color="auto" w:fill="auto"/>
            <w:noWrap/>
            <w:vAlign w:val="center"/>
            <w:hideMark/>
          </w:tcPr>
          <w:p w:rsidR="002B0F38" w:rsidRPr="006A2AFE" w:rsidRDefault="002B0F38" w:rsidP="001D7B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2A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58 (-3.87, 2.73)</w:t>
            </w:r>
          </w:p>
        </w:tc>
        <w:tc>
          <w:tcPr>
            <w:tcW w:w="2319" w:type="dxa"/>
            <w:shd w:val="clear" w:color="auto" w:fill="auto"/>
            <w:noWrap/>
            <w:vAlign w:val="center"/>
            <w:hideMark/>
          </w:tcPr>
          <w:p w:rsidR="002B0F38" w:rsidRPr="006A2AFE" w:rsidRDefault="00AE6A45" w:rsidP="001D7B3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6A2AFE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P</w:t>
            </w:r>
          </w:p>
        </w:tc>
        <w:tc>
          <w:tcPr>
            <w:tcW w:w="1961" w:type="dxa"/>
            <w:vMerge/>
            <w:vAlign w:val="center"/>
            <w:hideMark/>
          </w:tcPr>
          <w:p w:rsidR="002B0F38" w:rsidRPr="006A2AFE" w:rsidRDefault="002B0F38" w:rsidP="002B0F3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</w:tr>
    </w:tbl>
    <w:p w:rsidR="00AE6A45" w:rsidRPr="006A2AFE" w:rsidRDefault="00AE6A45" w:rsidP="00AE6A45">
      <w:pPr>
        <w:rPr>
          <w:rFonts w:ascii="Times New Roman" w:hAnsi="Times New Roman" w:cs="Times New Roman"/>
          <w:szCs w:val="21"/>
        </w:rPr>
      </w:pPr>
      <w:r w:rsidRPr="006A2AFE">
        <w:rPr>
          <w:rFonts w:ascii="Times New Roman" w:hAnsi="Times New Roman" w:cs="Times New Roman"/>
          <w:szCs w:val="21"/>
        </w:rPr>
        <w:t>* Note: time to union is the mean difference value; other endpoints are odds ratio value.</w:t>
      </w:r>
    </w:p>
    <w:p w:rsidR="00AE6A45" w:rsidRPr="006A2AFE" w:rsidRDefault="00AE6A45" w:rsidP="00AE6A45">
      <w:pPr>
        <w:rPr>
          <w:rFonts w:ascii="Times New Roman" w:hAnsi="Times New Roman" w:cs="Times New Roman"/>
          <w:szCs w:val="21"/>
        </w:rPr>
      </w:pPr>
      <w:r w:rsidRPr="006A2AFE">
        <w:rPr>
          <w:rFonts w:ascii="Times New Roman" w:hAnsi="Times New Roman" w:cs="Times New Roman"/>
          <w:szCs w:val="21"/>
        </w:rPr>
        <w:t>** Treatment: RIN, reamed intramedullary nailing; UIN, un-reamed intramedullary nailing; MIN, minimally reamed intramedullary nailing; EN, Ender nailing; EF, external fixation; P, plate; C, cast.</w:t>
      </w:r>
    </w:p>
    <w:p w:rsidR="001D7B3E" w:rsidRPr="006A2AFE" w:rsidRDefault="00AE6A45">
      <w:pPr>
        <w:rPr>
          <w:rFonts w:ascii="Times New Roman" w:hAnsi="Times New Roman" w:cs="Times New Roman"/>
          <w:szCs w:val="21"/>
        </w:rPr>
      </w:pPr>
      <w:r w:rsidRPr="006A2AFE">
        <w:rPr>
          <w:rFonts w:ascii="Times New Roman" w:hAnsi="Times New Roman" w:cs="Times New Roman"/>
          <w:szCs w:val="21"/>
        </w:rPr>
        <w:t>*** Treatment plan and outcome indicators are bolded. The Bold parts indicate significant results</w:t>
      </w:r>
    </w:p>
    <w:sectPr w:rsidR="001D7B3E" w:rsidRPr="006A2AFE" w:rsidSect="00C00664">
      <w:pgSz w:w="18144" w:h="11907" w:orient="landscape"/>
      <w:pgMar w:top="1134" w:right="1134" w:bottom="1134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E1991" w:rsidRDefault="000E1991" w:rsidP="00283944">
      <w:r>
        <w:separator/>
      </w:r>
    </w:p>
  </w:endnote>
  <w:endnote w:type="continuationSeparator" w:id="0">
    <w:p w:rsidR="000E1991" w:rsidRDefault="000E1991" w:rsidP="0028394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E1991" w:rsidRDefault="000E1991" w:rsidP="00283944">
      <w:r>
        <w:separator/>
      </w:r>
    </w:p>
  </w:footnote>
  <w:footnote w:type="continuationSeparator" w:id="0">
    <w:p w:rsidR="000E1991" w:rsidRDefault="000E1991" w:rsidP="0028394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00664"/>
    <w:rsid w:val="0006528D"/>
    <w:rsid w:val="000E1991"/>
    <w:rsid w:val="00116E84"/>
    <w:rsid w:val="001D7B3E"/>
    <w:rsid w:val="00283944"/>
    <w:rsid w:val="002936CE"/>
    <w:rsid w:val="002B0F38"/>
    <w:rsid w:val="00341C95"/>
    <w:rsid w:val="00371EB9"/>
    <w:rsid w:val="00383F8F"/>
    <w:rsid w:val="003B11DE"/>
    <w:rsid w:val="00616867"/>
    <w:rsid w:val="0064318F"/>
    <w:rsid w:val="006A2AFE"/>
    <w:rsid w:val="007436D4"/>
    <w:rsid w:val="00767A36"/>
    <w:rsid w:val="00952A20"/>
    <w:rsid w:val="009D7FDD"/>
    <w:rsid w:val="00AE012B"/>
    <w:rsid w:val="00AE6A45"/>
    <w:rsid w:val="00C00664"/>
    <w:rsid w:val="00CA13AF"/>
    <w:rsid w:val="00D37230"/>
    <w:rsid w:val="00D63DBD"/>
    <w:rsid w:val="00D91ED2"/>
    <w:rsid w:val="00DD15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C0066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28394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283944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28394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283944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C0066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28394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283944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28394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28394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3625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548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146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466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714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248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197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6</Words>
  <Characters>1347</Characters>
  <Application>Microsoft Office Word</Application>
  <DocSecurity>0</DocSecurity>
  <Lines>11</Lines>
  <Paragraphs>3</Paragraphs>
  <ScaleCrop>false</ScaleCrop>
  <Company>Microsoft</Company>
  <LinksUpToDate>false</LinksUpToDate>
  <CharactersWithSpaces>15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</cp:lastModifiedBy>
  <cp:revision>4</cp:revision>
  <dcterms:created xsi:type="dcterms:W3CDTF">2018-11-22T21:24:00Z</dcterms:created>
  <dcterms:modified xsi:type="dcterms:W3CDTF">2019-01-28T14:22:00Z</dcterms:modified>
</cp:coreProperties>
</file>